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E4E52" w14:textId="77777777" w:rsidR="009E59C3" w:rsidRDefault="009E59C3" w:rsidP="009E59C3">
      <w:pPr>
        <w:spacing w:line="480" w:lineRule="auto"/>
        <w:rPr>
          <w:ins w:id="0" w:author="Rowan Durrant (PGR)" w:date="2024-03-15T14:03:00Z"/>
          <w:rFonts w:ascii="Times New Roman" w:hAnsi="Times New Roman" w:cs="Times New Roman"/>
          <w:b/>
          <w:bCs/>
          <w:sz w:val="24"/>
          <w:szCs w:val="24"/>
        </w:rPr>
      </w:pPr>
      <w:r w:rsidRPr="002028A4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lementary</w:t>
      </w:r>
      <w:r w:rsidRPr="002028A4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24E9A1D7" w14:textId="76BA3820" w:rsidR="00475896" w:rsidRDefault="00475896" w:rsidP="009E59C3">
      <w:pPr>
        <w:spacing w:line="480" w:lineRule="auto"/>
        <w:rPr>
          <w:ins w:id="1" w:author="Rowan Durrant (PGR)" w:date="2024-03-15T14:03:00Z"/>
          <w:rFonts w:ascii="Times New Roman" w:hAnsi="Times New Roman" w:cs="Times New Roman"/>
          <w:b/>
          <w:bCs/>
          <w:sz w:val="24"/>
          <w:szCs w:val="24"/>
        </w:rPr>
      </w:pPr>
      <w:ins w:id="2" w:author="Rowan Durrant (PGR)" w:date="2024-03-15T14:03:00Z">
        <w:r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drawing>
            <wp:inline distT="0" distB="0" distL="0" distR="0" wp14:anchorId="610809FA" wp14:editId="5FAFDBC0">
              <wp:extent cx="5731510" cy="4803140"/>
              <wp:effectExtent l="0" t="0" r="0" b="0"/>
              <wp:docPr id="787241765" name="Picture 1" descr="A graph of a number of numbers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87241765" name="Picture 1" descr="A graph of a number of numbers&#10;&#10;Description automatically generated"/>
                      <pic:cNvPicPr/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48031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303527C9" w14:textId="77777777" w:rsidR="00475896" w:rsidRDefault="00475896" w:rsidP="00475896">
      <w:pPr>
        <w:spacing w:line="480" w:lineRule="auto"/>
        <w:rPr>
          <w:ins w:id="3" w:author="Rowan Durrant (PGR)" w:date="2024-03-15T14:04:00Z"/>
          <w:rFonts w:ascii="Times New Roman" w:hAnsi="Times New Roman" w:cs="Times New Roman"/>
          <w:b/>
          <w:bCs/>
          <w:sz w:val="24"/>
          <w:szCs w:val="24"/>
        </w:rPr>
      </w:pPr>
      <w:ins w:id="4" w:author="Rowan Durrant (PGR)" w:date="2024-03-15T14:04:00Z">
        <w:r w:rsidRPr="008B7EF6">
          <w:rPr>
            <w:rFonts w:ascii="Times New Roman" w:hAnsi="Times New Roman" w:cs="Times New Roman"/>
            <w:b/>
            <w:bCs/>
            <w:sz w:val="24"/>
            <w:szCs w:val="24"/>
          </w:rPr>
          <w:t xml:space="preserve">Supp. Fig. S1: histogram of generation intervals from the simulated outbreaks. </w:t>
        </w:r>
        <w:r w:rsidRPr="00E609A1">
          <w:rPr>
            <w:rFonts w:ascii="Times New Roman" w:hAnsi="Times New Roman" w:cs="Times New Roman"/>
            <w:sz w:val="24"/>
            <w:szCs w:val="24"/>
          </w:rPr>
          <w:t>Vertical dashed lines represent the median (blue) and mean (red) generation interval.</w:t>
        </w:r>
      </w:ins>
    </w:p>
    <w:p w14:paraId="52D4470D" w14:textId="77777777" w:rsidR="00475896" w:rsidRPr="002028A4" w:rsidRDefault="00475896" w:rsidP="009E59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AF743C" w14:textId="77777777" w:rsidR="009E59C3" w:rsidRPr="002028A4" w:rsidRDefault="009E59C3" w:rsidP="009E59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28A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B1363B0" wp14:editId="01E3FE0E">
            <wp:extent cx="5731510" cy="3390900"/>
            <wp:effectExtent l="0" t="0" r="2540" b="0"/>
            <wp:docPr id="48592733" name="Picture 5" descr="A graph of a graph of a mountain ran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92733" name="Picture 5" descr="A graph of a graph of a mountain range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AF078" w14:textId="2050D51C" w:rsidR="009E59C3" w:rsidRPr="002028A4" w:rsidRDefault="009E59C3" w:rsidP="009E59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28A4">
        <w:rPr>
          <w:rFonts w:ascii="Times New Roman" w:hAnsi="Times New Roman" w:cs="Times New Roman"/>
          <w:b/>
          <w:bCs/>
          <w:sz w:val="24"/>
          <w:szCs w:val="24"/>
        </w:rPr>
        <w:t>Supp. Fig. S</w:t>
      </w:r>
      <w:ins w:id="5" w:author="Rowan Durrant (PGR)" w:date="2024-03-15T14:03:00Z">
        <w:r w:rsidR="00475896">
          <w:rPr>
            <w:rFonts w:ascii="Times New Roman" w:hAnsi="Times New Roman" w:cs="Times New Roman"/>
            <w:b/>
            <w:bCs/>
            <w:sz w:val="24"/>
            <w:szCs w:val="24"/>
          </w:rPr>
          <w:t>2</w:t>
        </w:r>
      </w:ins>
      <w:del w:id="6" w:author="Rowan Durrant (PGR)" w:date="2024-03-15T14:03:00Z">
        <w:r w:rsidRPr="002028A4" w:rsidDel="00475896">
          <w:rPr>
            <w:rFonts w:ascii="Times New Roman" w:hAnsi="Times New Roman" w:cs="Times New Roman"/>
            <w:b/>
            <w:bCs/>
            <w:sz w:val="24"/>
            <w:szCs w:val="24"/>
          </w:rPr>
          <w:delText>1</w:delText>
        </w:r>
      </w:del>
      <w:r w:rsidRPr="002028A4">
        <w:rPr>
          <w:rFonts w:ascii="Times New Roman" w:hAnsi="Times New Roman" w:cs="Times New Roman"/>
          <w:b/>
          <w:bCs/>
          <w:sz w:val="24"/>
          <w:szCs w:val="24"/>
        </w:rPr>
        <w:t>: points in the offshoot ridge predominantly occur in one transmission tree. (A)</w:t>
      </w:r>
      <w:r w:rsidRPr="002028A4">
        <w:rPr>
          <w:rFonts w:ascii="Times New Roman" w:hAnsi="Times New Roman" w:cs="Times New Roman"/>
          <w:sz w:val="24"/>
          <w:szCs w:val="24"/>
        </w:rPr>
        <w:t xml:space="preserve"> root-to-tip divergence plot (2 SNPs/genome/gen</w:t>
      </w:r>
      <w:r>
        <w:rPr>
          <w:rFonts w:ascii="Times New Roman" w:hAnsi="Times New Roman" w:cs="Times New Roman"/>
          <w:sz w:val="24"/>
          <w:szCs w:val="24"/>
        </w:rPr>
        <w:t>eration</w:t>
      </w:r>
      <w:r w:rsidRPr="002028A4">
        <w:rPr>
          <w:rFonts w:ascii="Times New Roman" w:hAnsi="Times New Roman" w:cs="Times New Roman"/>
          <w:sz w:val="24"/>
          <w:szCs w:val="24"/>
        </w:rPr>
        <w:t>, 5% sampling rate) with offshoot ridge points highlighted in red.  Offshoot ridge points are defined in this plot as having a divergence rate above 8</w:t>
      </w:r>
      <w:r>
        <w:rPr>
          <w:rFonts w:ascii="Times New Roman" w:hAnsi="Times New Roman" w:cs="Times New Roman"/>
          <w:sz w:val="24"/>
          <w:szCs w:val="24"/>
        </w:rPr>
        <w:t>x10</w:t>
      </w:r>
      <w:r w:rsidRPr="0028558B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2028A4">
        <w:rPr>
          <w:rFonts w:ascii="Times New Roman" w:hAnsi="Times New Roman" w:cs="Times New Roman"/>
          <w:sz w:val="24"/>
          <w:szCs w:val="24"/>
        </w:rPr>
        <w:t xml:space="preserve"> substitutions/day and occurring after day 750. </w:t>
      </w:r>
      <w:r w:rsidRPr="002028A4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2028A4">
        <w:rPr>
          <w:rFonts w:ascii="Times New Roman" w:hAnsi="Times New Roman" w:cs="Times New Roman"/>
          <w:sz w:val="24"/>
          <w:szCs w:val="24"/>
        </w:rPr>
        <w:t xml:space="preserve"> transmission tree of the simulated outbreak with offshoot ridge cases highlighted in red. Graph edge length is not proportional to time or divergence.</w:t>
      </w:r>
    </w:p>
    <w:p w14:paraId="1CB82129" w14:textId="77777777" w:rsidR="009E59C3" w:rsidRPr="002028A4" w:rsidRDefault="009E59C3" w:rsidP="009E59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DCD538" w14:textId="77777777" w:rsidR="009E59C3" w:rsidRPr="002028A4" w:rsidRDefault="009E59C3" w:rsidP="009E59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28A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960B85" wp14:editId="7144BC24">
            <wp:extent cx="5731510" cy="4518660"/>
            <wp:effectExtent l="0" t="0" r="2540" b="0"/>
            <wp:docPr id="883993642" name="Picture 6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993642" name="Picture 6" descr="A graph of different colored line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1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CAF71" w14:textId="03F27AA1" w:rsidR="009E59C3" w:rsidRPr="002028A4" w:rsidRDefault="009E59C3" w:rsidP="009E59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28A4">
        <w:rPr>
          <w:rFonts w:ascii="Times New Roman" w:hAnsi="Times New Roman" w:cs="Times New Roman"/>
          <w:b/>
          <w:bCs/>
          <w:sz w:val="24"/>
          <w:szCs w:val="24"/>
        </w:rPr>
        <w:t>Supp. Fig. S</w:t>
      </w:r>
      <w:ins w:id="7" w:author="Rowan Durrant (PGR)" w:date="2024-03-15T14:03:00Z">
        <w:r w:rsidR="00475896">
          <w:rPr>
            <w:rFonts w:ascii="Times New Roman" w:hAnsi="Times New Roman" w:cs="Times New Roman"/>
            <w:b/>
            <w:bCs/>
            <w:sz w:val="24"/>
            <w:szCs w:val="24"/>
          </w:rPr>
          <w:t>3</w:t>
        </w:r>
      </w:ins>
      <w:del w:id="8" w:author="Rowan Durrant (PGR)" w:date="2024-03-15T14:03:00Z">
        <w:r w:rsidRPr="002028A4" w:rsidDel="00475896">
          <w:rPr>
            <w:rFonts w:ascii="Times New Roman" w:hAnsi="Times New Roman" w:cs="Times New Roman"/>
            <w:b/>
            <w:bCs/>
            <w:sz w:val="24"/>
            <w:szCs w:val="24"/>
          </w:rPr>
          <w:delText>2</w:delText>
        </w:r>
      </w:del>
      <w:r w:rsidRPr="002028A4">
        <w:rPr>
          <w:rFonts w:ascii="Times New Roman" w:hAnsi="Times New Roman" w:cs="Times New Roman"/>
          <w:b/>
          <w:bCs/>
          <w:sz w:val="24"/>
          <w:szCs w:val="24"/>
        </w:rPr>
        <w:t>: Sampling rate does not impact the R</w:t>
      </w:r>
      <w:r w:rsidRPr="002028A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2028A4">
        <w:rPr>
          <w:rFonts w:ascii="Times New Roman" w:hAnsi="Times New Roman" w:cs="Times New Roman"/>
          <w:b/>
          <w:bCs/>
          <w:sz w:val="24"/>
          <w:szCs w:val="24"/>
        </w:rPr>
        <w:t xml:space="preserve"> of root-to-tip divergence plots from synthetic data.</w:t>
      </w:r>
      <w:r w:rsidRPr="002028A4">
        <w:rPr>
          <w:rFonts w:ascii="Times New Roman" w:hAnsi="Times New Roman" w:cs="Times New Roman"/>
          <w:sz w:val="24"/>
          <w:szCs w:val="24"/>
        </w:rPr>
        <w:t xml:space="preserve"> Plot is faceted by sampling rate as a proportion of the total number of cases in the outbreak, point colour represents mutation model.</w:t>
      </w:r>
    </w:p>
    <w:p w14:paraId="43DCEAC5" w14:textId="77777777" w:rsidR="003E7A24" w:rsidRDefault="003E7A24"/>
    <w:sectPr w:rsidR="003E7A24" w:rsidSect="00BC01D9">
      <w:head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A776B" w14:textId="77777777" w:rsidR="00BC01D9" w:rsidRDefault="00BC01D9">
      <w:pPr>
        <w:spacing w:after="0" w:line="240" w:lineRule="auto"/>
      </w:pPr>
      <w:r>
        <w:separator/>
      </w:r>
    </w:p>
  </w:endnote>
  <w:endnote w:type="continuationSeparator" w:id="0">
    <w:p w14:paraId="188ECA58" w14:textId="77777777" w:rsidR="00BC01D9" w:rsidRDefault="00BC0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44B51" w14:textId="77777777" w:rsidR="00BC01D9" w:rsidRDefault="00BC01D9">
      <w:pPr>
        <w:spacing w:after="0" w:line="240" w:lineRule="auto"/>
      </w:pPr>
      <w:r>
        <w:separator/>
      </w:r>
    </w:p>
  </w:footnote>
  <w:footnote w:type="continuationSeparator" w:id="0">
    <w:p w14:paraId="3C6049BB" w14:textId="77777777" w:rsidR="00BC01D9" w:rsidRDefault="00BC01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18830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F2A537" w14:textId="77777777" w:rsidR="00987960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B91DCD" w14:textId="77777777" w:rsidR="00987960" w:rsidRDefault="0098796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wan Durrant (PGR)">
    <w15:presenceInfo w15:providerId="AD" w15:userId="S::r.durrant.1@research.gla.ac.uk::b6336516-0d36-484b-9d4c-c2c76d036a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9C3"/>
    <w:rsid w:val="003E7A24"/>
    <w:rsid w:val="00475896"/>
    <w:rsid w:val="00987960"/>
    <w:rsid w:val="009E59C3"/>
    <w:rsid w:val="00BC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177DA"/>
  <w15:chartTrackingRefBased/>
  <w15:docId w15:val="{EA85521E-FD8D-4CF8-8DB1-E6004D6D4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9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9C3"/>
  </w:style>
  <w:style w:type="character" w:styleId="LineNumber">
    <w:name w:val="line number"/>
    <w:basedOn w:val="DefaultParagraphFont"/>
    <w:uiPriority w:val="99"/>
    <w:semiHidden/>
    <w:unhideWhenUsed/>
    <w:rsid w:val="009E59C3"/>
  </w:style>
  <w:style w:type="paragraph" w:styleId="Revision">
    <w:name w:val="Revision"/>
    <w:hidden/>
    <w:uiPriority w:val="99"/>
    <w:semiHidden/>
    <w:rsid w:val="004758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RANT R. (905961)</dc:creator>
  <cp:keywords/>
  <dc:description/>
  <cp:lastModifiedBy>Rowan Durrant (PGR)</cp:lastModifiedBy>
  <cp:revision>2</cp:revision>
  <dcterms:created xsi:type="dcterms:W3CDTF">2024-03-15T14:04:00Z</dcterms:created>
  <dcterms:modified xsi:type="dcterms:W3CDTF">2024-03-15T14:04:00Z</dcterms:modified>
</cp:coreProperties>
</file>